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E3B02" w14:textId="43418D0F" w:rsidR="007B092F" w:rsidRDefault="00472105">
      <w:pPr>
        <w:rPr>
          <w:lang w:val="en-US"/>
        </w:rPr>
      </w:pPr>
      <w:r w:rsidRPr="00472105">
        <w:rPr>
          <w:b/>
          <w:lang w:val="en-US"/>
        </w:rPr>
        <w:t xml:space="preserve">Supplementary </w:t>
      </w:r>
      <w:r w:rsidR="00A93845">
        <w:rPr>
          <w:b/>
          <w:lang w:val="en-US"/>
        </w:rPr>
        <w:t>T</w:t>
      </w:r>
      <w:r w:rsidRPr="00472105">
        <w:rPr>
          <w:b/>
          <w:lang w:val="en-US"/>
        </w:rPr>
        <w:t xml:space="preserve">able </w:t>
      </w:r>
      <w:r w:rsidR="00A93845">
        <w:rPr>
          <w:b/>
          <w:lang w:val="en-US"/>
        </w:rPr>
        <w:t>3</w:t>
      </w:r>
      <w:r w:rsidR="00433103">
        <w:rPr>
          <w:lang w:val="en-US"/>
        </w:rPr>
        <w:t>.</w:t>
      </w:r>
      <w:r w:rsidRPr="00472105">
        <w:rPr>
          <w:lang w:val="en-US"/>
        </w:rPr>
        <w:t xml:space="preserve"> </w:t>
      </w:r>
      <w:r w:rsidR="00E86F8E">
        <w:rPr>
          <w:lang w:val="en-US"/>
        </w:rPr>
        <w:t xml:space="preserve">Genomic characteristics of mitogenomes from </w:t>
      </w:r>
      <w:r w:rsidR="00361C59">
        <w:rPr>
          <w:lang w:val="en-US"/>
        </w:rPr>
        <w:t>fungal</w:t>
      </w:r>
      <w:r w:rsidR="005332BE" w:rsidRPr="005332BE">
        <w:rPr>
          <w:lang w:val="en-US"/>
        </w:rPr>
        <w:t xml:space="preserve"> species</w:t>
      </w:r>
      <w:r w:rsidR="00E86F8E">
        <w:rPr>
          <w:lang w:val="en-US"/>
        </w:rPr>
        <w:t xml:space="preserve"> analyzed in this study</w:t>
      </w:r>
      <w:r w:rsidR="005332BE" w:rsidRPr="005332BE">
        <w:rPr>
          <w:lang w:val="en-US"/>
        </w:rPr>
        <w:t>.</w:t>
      </w:r>
    </w:p>
    <w:p w14:paraId="1A2A89F4" w14:textId="77777777" w:rsidR="00433103" w:rsidRDefault="00433103">
      <w:pPr>
        <w:rPr>
          <w:lang w:val="en-US"/>
        </w:rPr>
      </w:pPr>
    </w:p>
    <w:tbl>
      <w:tblPr>
        <w:tblW w:w="14641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3"/>
        <w:gridCol w:w="1316"/>
        <w:gridCol w:w="1116"/>
        <w:gridCol w:w="1276"/>
        <w:gridCol w:w="851"/>
        <w:gridCol w:w="1134"/>
        <w:gridCol w:w="1134"/>
        <w:gridCol w:w="1275"/>
        <w:gridCol w:w="1134"/>
        <w:gridCol w:w="1276"/>
        <w:gridCol w:w="1316"/>
      </w:tblGrid>
      <w:tr w:rsidR="004A1BF0" w:rsidRPr="004A1BF0" w14:paraId="58BF167A" w14:textId="77777777" w:rsidTr="001545CF">
        <w:trPr>
          <w:trHeight w:val="340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2164" w14:textId="77777777" w:rsidR="004A1BF0" w:rsidRPr="004A1BF0" w:rsidRDefault="004A1BF0" w:rsidP="00A6160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EBAA" w14:textId="77777777" w:rsidR="004A1BF0" w:rsidRPr="004A1BF0" w:rsidRDefault="004A1BF0" w:rsidP="004A1BF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me size</w:t>
            </w:r>
            <w:r w:rsidR="00E86F8E">
              <w:rPr>
                <w:b/>
                <w:bCs/>
                <w:color w:val="000000"/>
              </w:rPr>
              <w:t xml:space="preserve"> (nt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E028" w14:textId="77777777" w:rsidR="004A1BF0" w:rsidRPr="004A1BF0" w:rsidRDefault="004A1BF0" w:rsidP="004A1BF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ge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1AB3" w14:textId="77777777" w:rsidR="004A1BF0" w:rsidRPr="004A1BF0" w:rsidRDefault="004A1BF0" w:rsidP="004A1BF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ding region (n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1965" w14:textId="73B5C041" w:rsidR="004A1BF0" w:rsidRPr="004A1BF0" w:rsidRDefault="004A1BF0" w:rsidP="00A61602">
            <w:pPr>
              <w:jc w:val="center"/>
              <w:rPr>
                <w:b/>
                <w:bCs/>
                <w:color w:val="000000"/>
              </w:rPr>
            </w:pPr>
            <w:r w:rsidRPr="004A1BF0">
              <w:rPr>
                <w:b/>
                <w:bCs/>
                <w:color w:val="000000"/>
              </w:rPr>
              <w:t>% G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25C4" w14:textId="77777777" w:rsidR="004A1BF0" w:rsidRPr="004A1BF0" w:rsidRDefault="004A1BF0" w:rsidP="004A1BF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umber of </w:t>
            </w:r>
            <w:r w:rsidRPr="004A1BF0">
              <w:rPr>
                <w:b/>
                <w:bCs/>
                <w:color w:val="000000"/>
              </w:rPr>
              <w:t>tR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7D29" w14:textId="77777777" w:rsidR="004A1BF0" w:rsidRPr="004A1BF0" w:rsidRDefault="004A1BF0" w:rsidP="004A1BF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umber of </w:t>
            </w:r>
            <w:r w:rsidRPr="004A1BF0">
              <w:rPr>
                <w:b/>
                <w:bCs/>
                <w:color w:val="000000"/>
              </w:rPr>
              <w:t>rRNA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6723" w14:textId="77777777" w:rsidR="004A1BF0" w:rsidRPr="004A1BF0" w:rsidRDefault="004A1BF0" w:rsidP="004A1BF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i</w:t>
            </w:r>
            <w:r w:rsidRPr="004A1BF0">
              <w:rPr>
                <w:b/>
                <w:bCs/>
                <w:color w:val="000000"/>
              </w:rPr>
              <w:t>ntr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8102" w14:textId="77777777" w:rsidR="004A1BF0" w:rsidRPr="004A1BF0" w:rsidRDefault="004A1BF0" w:rsidP="004A1BF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H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F4A7" w14:textId="77777777" w:rsidR="004A1BF0" w:rsidRPr="004A1BF0" w:rsidRDefault="004A1BF0" w:rsidP="004A1BF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umber of </w:t>
            </w:r>
            <w:r w:rsidRPr="004A1BF0">
              <w:rPr>
                <w:b/>
                <w:bCs/>
                <w:color w:val="000000"/>
              </w:rPr>
              <w:t>uORF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9D16" w14:textId="77777777" w:rsidR="004A1BF0" w:rsidRPr="004A1BF0" w:rsidRDefault="00361C59" w:rsidP="004A1BF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umber of </w:t>
            </w:r>
            <w:r w:rsidR="004A1BF0" w:rsidRPr="004A1BF0">
              <w:rPr>
                <w:b/>
                <w:bCs/>
                <w:color w:val="000000"/>
              </w:rPr>
              <w:t>Rep</w:t>
            </w:r>
            <w:r w:rsidR="004A1BF0">
              <w:rPr>
                <w:b/>
                <w:bCs/>
                <w:color w:val="000000"/>
              </w:rPr>
              <w:t>eats</w:t>
            </w:r>
          </w:p>
        </w:tc>
      </w:tr>
      <w:tr w:rsidR="004A1BF0" w:rsidRPr="004A1BF0" w14:paraId="6FDDE81C" w14:textId="77777777" w:rsidTr="004A1BF0">
        <w:trPr>
          <w:trHeight w:val="320"/>
        </w:trPr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3D15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Metarhizium robertsii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24A6" w14:textId="3169A5A2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4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4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BBDC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D2AB" w14:textId="065E84AF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0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CB9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B8D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37D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342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F40C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1A17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EB3B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5</w:t>
            </w:r>
          </w:p>
        </w:tc>
      </w:tr>
      <w:tr w:rsidR="004A1BF0" w:rsidRPr="004A1BF0" w14:paraId="05E10348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2F1E646C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Metarhizium anisoplia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FF4C97" w14:textId="1257D56D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4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6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2A1007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B5A7DA" w14:textId="3F8D614E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1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2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F4F85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E8DB0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7942D" w14:textId="44CD3EBB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6C6D1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A311E2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F1D9D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3F565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4</w:t>
            </w:r>
          </w:p>
        </w:tc>
      </w:tr>
      <w:tr w:rsidR="004A1BF0" w:rsidRPr="004A1BF0" w14:paraId="0EFAEDCA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24479E4D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Metacordyceps chlamydosporia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90ABD7" w14:textId="46731690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6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1D35F7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AC1CEC" w14:textId="5814D7D0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0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DE5B8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6B3DE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330011" w14:textId="10EC7450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965FA6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E0241F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D6714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C5C3F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9</w:t>
            </w:r>
          </w:p>
        </w:tc>
      </w:tr>
      <w:tr w:rsidR="004A1BF0" w:rsidRPr="004A1BF0" w14:paraId="63A8152B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B810DD0" w14:textId="5A36D583" w:rsidR="004A1BF0" w:rsidRPr="00371C85" w:rsidRDefault="00EF46C0" w:rsidP="004A1BF0">
            <w:pPr>
              <w:jc w:val="center"/>
              <w:rPr>
                <w:color w:val="000000"/>
              </w:rPr>
            </w:pPr>
            <w:r w:rsidRPr="001545CF">
              <w:rPr>
                <w:i/>
                <w:iCs/>
                <w:color w:val="000000"/>
              </w:rPr>
              <w:t>Beauveria</w:t>
            </w:r>
            <w:r w:rsidRPr="00371C85">
              <w:rPr>
                <w:color w:val="000000"/>
              </w:rPr>
              <w:t xml:space="preserve"> </w:t>
            </w:r>
            <w:r w:rsidR="004A1BF0" w:rsidRPr="00371C85">
              <w:rPr>
                <w:color w:val="000000"/>
              </w:rPr>
              <w:t>brongniartii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0FBBD94" w14:textId="4BC428AE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3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4A4A88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E189F2" w14:textId="2593EA0C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1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75F96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ECF0C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DEDE43" w14:textId="04A9E221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01787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876E8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662CB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B8EEA5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5</w:t>
            </w:r>
          </w:p>
        </w:tc>
      </w:tr>
      <w:tr w:rsidR="004A1BF0" w:rsidRPr="004A1BF0" w14:paraId="266A7BB3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240FBAC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Cordyceps militari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03C249" w14:textId="33EAE279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3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2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5414B5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F3A311" w14:textId="19EB2B25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9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4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C39D0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6B741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2C92A" w14:textId="0454AFCF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FC2C7E" w14:textId="3FE944EF" w:rsidR="004A1BF0" w:rsidRPr="004A1BF0" w:rsidRDefault="00371C85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43CE9E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5A4C2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285C5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1</w:t>
            </w:r>
          </w:p>
        </w:tc>
      </w:tr>
      <w:tr w:rsidR="004A1BF0" w:rsidRPr="004A1BF0" w14:paraId="36E1C2D8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5E18478F" w14:textId="77777777" w:rsidR="004A1BF0" w:rsidRPr="00371C85" w:rsidRDefault="004A1BF0" w:rsidP="004A1BF0">
            <w:pPr>
              <w:jc w:val="center"/>
              <w:rPr>
                <w:color w:val="000000"/>
              </w:rPr>
            </w:pPr>
            <w:r w:rsidRPr="00371C85">
              <w:rPr>
                <w:color w:val="000000"/>
              </w:rPr>
              <w:t>Acremonium chrysogenum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7E285E" w14:textId="0371C8AD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26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DF7BC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9D8FFC" w14:textId="6746A49C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0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3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A9A3F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0335E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6F724" w14:textId="73064928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B40A5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FD01DF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3D9B2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77256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1</w:t>
            </w:r>
          </w:p>
        </w:tc>
      </w:tr>
      <w:tr w:rsidR="004A1BF0" w:rsidRPr="004A1BF0" w14:paraId="405C3C3A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0DFCB2B0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Acremonium fuci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25FB1BA" w14:textId="32836F2F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4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5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C31F15B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50028" w14:textId="678CF1C2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0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3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E3DF0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F05AA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D362BB" w14:textId="5331768C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7F8F8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B10D18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504BA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722759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7</w:t>
            </w:r>
          </w:p>
        </w:tc>
      </w:tr>
      <w:tr w:rsidR="004A1BF0" w:rsidRPr="004A1BF0" w14:paraId="06C82298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2D7F4E12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Fusarium graminearum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7E2C995" w14:textId="5294A303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97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3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25BFFB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6DFE3A" w14:textId="75F0FE68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4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6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BEBC6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1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DAFC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C42C6" w14:textId="2B9DABCE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7A8099" w14:textId="5AD4DA99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</w:t>
            </w:r>
            <w:r w:rsidR="00EE4B50">
              <w:rPr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418D1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58DC59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0A14A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3</w:t>
            </w:r>
          </w:p>
        </w:tc>
      </w:tr>
      <w:tr w:rsidR="004A1BF0" w:rsidRPr="004A1BF0" w14:paraId="523BDDD2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6E3CA81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Fusarium solani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DC93ED" w14:textId="454AD58C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62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823B58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F6D781" w14:textId="5C98F5BD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4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57</w:t>
            </w:r>
            <w:r w:rsidR="00944FAD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B627D6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30A85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5758A0" w14:textId="32D2F47A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EFB076" w14:textId="61F9BE71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  <w:r w:rsidR="00EE4B50">
              <w:rPr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1A3DD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083F0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76614E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1</w:t>
            </w:r>
          </w:p>
        </w:tc>
      </w:tr>
      <w:tr w:rsidR="004A1BF0" w:rsidRPr="004A1BF0" w14:paraId="1013155E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5DB99236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Fusarium circinatum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32B020D" w14:textId="1AD522EA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67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1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FA7DCC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B8C31E" w14:textId="5225AC6A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2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221EB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1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01B4B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7DAC16" w14:textId="450BD1E3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3FB44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35A3D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D99F37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BDDEA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0</w:t>
            </w:r>
          </w:p>
        </w:tc>
      </w:tr>
      <w:tr w:rsidR="004A1BF0" w:rsidRPr="004A1BF0" w14:paraId="351C754C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7277E41" w14:textId="717FCD53" w:rsidR="004A1BF0" w:rsidRPr="00371C85" w:rsidRDefault="00EF46C0" w:rsidP="004A1BF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usarium verticillioide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236BEA" w14:textId="5D479008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3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7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EFC3D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3965DA" w14:textId="5257F7BF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6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5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05260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2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8FA49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AB1A58" w14:textId="4EF4DD84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1E5440" w14:textId="22E2EE3E" w:rsidR="004A1BF0" w:rsidRPr="004A1BF0" w:rsidRDefault="00EE4B50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2CA28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62462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296BE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</w:tr>
      <w:tr w:rsidR="004A1BF0" w:rsidRPr="004A1BF0" w14:paraId="10FD4EE5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1FCCC74B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Fusarium culmorum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064431" w14:textId="7AA52BED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03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8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172CB4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ECC3C6" w14:textId="4A1754BE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9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8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1F552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11906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DEA3B3" w14:textId="76DA7977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3AFEC4" w14:textId="3672CC3B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</w:t>
            </w:r>
            <w:r w:rsidR="00EE4B50">
              <w:rPr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C7F0C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B29AA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7E46B8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9</w:t>
            </w:r>
          </w:p>
        </w:tc>
      </w:tr>
      <w:tr w:rsidR="004A1BF0" w:rsidRPr="004A1BF0" w14:paraId="34CC447B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60C8539F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Fusarium gerlachii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03CEFF4" w14:textId="683C0574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93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4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CCE1A6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D825E2" w14:textId="4664A0CD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5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321B0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1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2CF4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6AF6F" w14:textId="6D11D2F7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550A98" w14:textId="5FD73E45" w:rsidR="004A1BF0" w:rsidRPr="004A1BF0" w:rsidRDefault="00EE4B50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8437D2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5E3B86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1E3B0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1</w:t>
            </w:r>
          </w:p>
        </w:tc>
      </w:tr>
      <w:tr w:rsidR="004A1BF0" w:rsidRPr="004A1BF0" w14:paraId="5C3E207C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1B6BF3FC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Fusarium oxysporum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7BC119" w14:textId="21534C1C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4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4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1AB988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08231A" w14:textId="22EFB363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9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0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377A0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170B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E7805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2F39BF" w14:textId="5F7CD6AC" w:rsidR="004A1BF0" w:rsidRPr="004A1BF0" w:rsidRDefault="00EE4B50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73DBC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983E2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940986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9</w:t>
            </w:r>
          </w:p>
        </w:tc>
      </w:tr>
      <w:tr w:rsidR="004A1BF0" w:rsidRPr="004A1BF0" w14:paraId="690AA9CF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567127D6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Trichoderma asperellum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E122112" w14:textId="3C1C7A06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9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8B91B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61318F" w14:textId="087D05E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9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5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B6F0E5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44790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E2DFD9" w14:textId="53447D1E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B2626C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693DE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135BD5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B6A5F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9</w:t>
            </w:r>
          </w:p>
        </w:tc>
      </w:tr>
      <w:tr w:rsidR="004A1BF0" w:rsidRPr="004A1BF0" w14:paraId="38B19555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5921654E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Trichoderma atrovirid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1384BE2" w14:textId="132FEC3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0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4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C4022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9479E6" w14:textId="40FAB318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8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6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15489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8DBE9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D66201" w14:textId="0580D2AD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7A997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DCFDA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BE0CB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EBBCA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0</w:t>
            </w:r>
          </w:p>
        </w:tc>
      </w:tr>
      <w:tr w:rsidR="004A1BF0" w:rsidRPr="004A1BF0" w14:paraId="5EA93770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0FBAB3FA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Trichoderma gamsii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89725FC" w14:textId="25E67E83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9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3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98F5D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AE80E" w14:textId="35DE721F" w:rsidR="004A1BF0" w:rsidRPr="004A1BF0" w:rsidRDefault="004A1BF0" w:rsidP="004A1BF0">
            <w:pPr>
              <w:jc w:val="center"/>
            </w:pPr>
            <w:r w:rsidRPr="004A1BF0">
              <w:t>20</w:t>
            </w:r>
            <w:r w:rsidR="00944FAD">
              <w:t>,</w:t>
            </w:r>
            <w:r w:rsidRPr="004A1BF0">
              <w:t>4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454377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3A1919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E1D15C" w14:textId="3A1EE41B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29AB3C" w14:textId="4E21AE8F" w:rsidR="004A1BF0" w:rsidRPr="004A1BF0" w:rsidRDefault="00371C85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9AFD87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FD10F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8197CC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2</w:t>
            </w:r>
          </w:p>
        </w:tc>
      </w:tr>
      <w:tr w:rsidR="004A1BF0" w:rsidRPr="004A1BF0" w14:paraId="14BF82D8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1CC0A4B9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Trichoderma hamatum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7C094D" w14:textId="27EC448E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2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7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27D9C6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E4DAB4" w14:textId="0F8CD3F8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3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4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A6FE56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8060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B2943" w14:textId="7D327A1D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BA9B2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FCACA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737F1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CE0BD0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1</w:t>
            </w:r>
          </w:p>
        </w:tc>
      </w:tr>
      <w:tr w:rsidR="004A1BF0" w:rsidRPr="004A1BF0" w14:paraId="0C2641F7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120B43C8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Trichoderma harzianum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3402AE" w14:textId="4E0C62BE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2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2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757C1C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B2A13B" w14:textId="7F49DDDD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6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8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DFFA0C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87F3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6420C" w14:textId="1483A665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A075A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CDDFA9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0A1586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E87D9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3</w:t>
            </w:r>
          </w:p>
        </w:tc>
      </w:tr>
      <w:tr w:rsidR="004A1BF0" w:rsidRPr="004A1BF0" w14:paraId="7BC0A039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32BD5C86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Trichoderma reesei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935893" w14:textId="0A0E899D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2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13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0B9B55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6F0F25" w14:textId="4F93AFF1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4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A4C2E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D6D8A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43A291" w14:textId="19932DE9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C06B39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DE1550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E4935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4F4BB4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</w:t>
            </w:r>
          </w:p>
        </w:tc>
      </w:tr>
      <w:tr w:rsidR="004A1BF0" w:rsidRPr="004A1BF0" w14:paraId="5E9C1E0C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27CFB554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Lecanicillium muscarium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6C0C7D" w14:textId="11F47789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4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4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28015C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C8FA1E" w14:textId="1AB5C710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1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1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30269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464D7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15E45C" w14:textId="3E55067B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E65E0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B16299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20425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09D539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2</w:t>
            </w:r>
          </w:p>
        </w:tc>
      </w:tr>
      <w:tr w:rsidR="004A1BF0" w:rsidRPr="004A1BF0" w14:paraId="156D6758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26398CF3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Lecanicillium saksena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8E110E9" w14:textId="7B528DC2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526AD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8F2A0" w14:textId="4D073B40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0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E0B307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40D149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A9AAC5" w14:textId="5EE6776C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092BD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2F2A0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82CE25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22B627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1</w:t>
            </w:r>
          </w:p>
        </w:tc>
      </w:tr>
      <w:tr w:rsidR="004A1BF0" w:rsidRPr="004A1BF0" w14:paraId="7F5233B4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212254F7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lastRenderedPageBreak/>
              <w:t>Beauveria bassiana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D2251D6" w14:textId="3F3334D4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9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8AA4AD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071577" w14:textId="4423F6EC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3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8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CF68D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F7096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309EE4" w14:textId="4A8042CD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4C6EF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8CC6D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D71FE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EEFC47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</w:tr>
      <w:tr w:rsidR="004A1BF0" w:rsidRPr="004A1BF0" w14:paraId="25767A36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0F968C49" w14:textId="77777777" w:rsidR="004A1BF0" w:rsidRPr="00371C85" w:rsidRDefault="004A1BF0" w:rsidP="004A1BF0">
            <w:pPr>
              <w:jc w:val="center"/>
              <w:rPr>
                <w:color w:val="000000"/>
              </w:rPr>
            </w:pPr>
            <w:r w:rsidRPr="00371C85">
              <w:rPr>
                <w:color w:val="000000"/>
              </w:rPr>
              <w:t>Beauveria pseudobassiana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9084CB" w14:textId="69F8B05C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0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43230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A3C817" w14:textId="487E5AAD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2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6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40009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23E7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47218" w14:textId="358F80C6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99C22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BB5924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57B2C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D72BAD6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3</w:t>
            </w:r>
          </w:p>
        </w:tc>
      </w:tr>
      <w:tr w:rsidR="004A1BF0" w:rsidRPr="004A1BF0" w14:paraId="287AC372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D3B349F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Beauveria malawiensi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5E8AC8" w14:textId="721FD0A0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4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1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FEFE6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71ECD0" w14:textId="5EB378EA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5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0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96C10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77FEBC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4604A" w14:textId="5D4BFEA6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9EE999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47005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FA36B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11446C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4</w:t>
            </w:r>
          </w:p>
        </w:tc>
      </w:tr>
      <w:tr w:rsidR="004A1BF0" w:rsidRPr="004A1BF0" w14:paraId="52A7741B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08A8A896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Beauveria caledonica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58307F" w14:textId="2695AFFE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8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3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496635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E2D293" w14:textId="53A799D4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5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B52AA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1BC3C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0EF76F" w14:textId="47751486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37023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5BD35C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C86E27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836A01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1</w:t>
            </w:r>
          </w:p>
        </w:tc>
      </w:tr>
      <w:tr w:rsidR="004A1BF0" w:rsidRPr="004A1BF0" w14:paraId="34A0D091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7D1E1808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Hirsutella minnesotensi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8CDE26" w14:textId="2DC5DA8B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2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2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33195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610283" w14:textId="5414279B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5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AA53D9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F9A3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AB85B8" w14:textId="71A139EF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35D2F7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B0F98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C20719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970B7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</w:t>
            </w:r>
          </w:p>
        </w:tc>
      </w:tr>
      <w:tr w:rsidR="004A1BF0" w:rsidRPr="004A1BF0" w14:paraId="4111EBB3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186E24D1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Hirsutella rhossiliensi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872D1B" w14:textId="4307C189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62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48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0DA541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D852FE" w14:textId="018EA100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2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4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F497F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5BED5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26D9C2" w14:textId="51387D2F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7C9BE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6B2A2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AFBB07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A6F50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9</w:t>
            </w:r>
          </w:p>
        </w:tc>
      </w:tr>
      <w:tr w:rsidR="004A1BF0" w:rsidRPr="004A1BF0" w14:paraId="44D82FCC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678BFEAD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Hirsutella vermicola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0B62C16" w14:textId="4D17BFBE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3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7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7C5F76B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B1C340" w14:textId="3F6A3BDB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2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9C4B76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07C635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4BBF02" w14:textId="7F275B8C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EBB52C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24627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A390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C8AD34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3</w:t>
            </w:r>
          </w:p>
        </w:tc>
      </w:tr>
      <w:tr w:rsidR="004A1BF0" w:rsidRPr="004A1BF0" w14:paraId="3E2B672C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34AE7941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Hypomyces aurantiu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6E8BC8" w14:textId="4983AAE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71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63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FF530F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64BEF0" w14:textId="6647E066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9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3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FDC80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F0131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18D264" w14:textId="23F00425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4BFDE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593E64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BB859B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A0147C7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5</w:t>
            </w:r>
          </w:p>
        </w:tc>
      </w:tr>
      <w:tr w:rsidR="004A1BF0" w:rsidRPr="004A1BF0" w14:paraId="5583D10B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2221E092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Nectria cinnabarina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8B115DD" w14:textId="6AD39051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69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8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A0641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2C0DDD" w14:textId="2E12C181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1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1C8C69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4369AC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99EF5" w14:textId="49DBC3B3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941509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7FA2C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45463A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0A3C32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35</w:t>
            </w:r>
          </w:p>
        </w:tc>
      </w:tr>
      <w:tr w:rsidR="004A1BF0" w:rsidRPr="004A1BF0" w14:paraId="6BDE5DFB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3CF76D49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Ilyonectria destructan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285EA3" w14:textId="755FEA75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2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8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C37A3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356D13" w14:textId="0EFCF794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1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8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A62F7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78DA7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615A47" w14:textId="0EEF9614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D109D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46CB5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7B142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C1D39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</w:t>
            </w:r>
          </w:p>
        </w:tc>
      </w:tr>
      <w:tr w:rsidR="004A1BF0" w:rsidRPr="004A1BF0" w14:paraId="23352EC1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CC84D22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Epichloe typhina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44015F" w14:textId="6C10C78E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84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63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F5623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C4D2FB" w14:textId="42193F22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7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0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DED79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010DED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009AD" w14:textId="185D2DE6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FFFDC0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688A9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A5BA65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0ECB053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1</w:t>
            </w:r>
          </w:p>
        </w:tc>
      </w:tr>
      <w:tr w:rsidR="004A1BF0" w:rsidRPr="004A1BF0" w14:paraId="53AF3F85" w14:textId="77777777" w:rsidTr="004A1BF0">
        <w:trPr>
          <w:trHeight w:val="32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4A4F6A58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Epichloe festuca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AF8FB4" w14:textId="3CD908BD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88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7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28CF25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9FA7B6" w14:textId="7D0D46C3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0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F1F931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F17AE2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03FEC6" w14:textId="49B67F9C" w:rsidR="004A1BF0" w:rsidRPr="004A1BF0" w:rsidRDefault="00882D6A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51E77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AA664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3E071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A30979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53</w:t>
            </w:r>
          </w:p>
        </w:tc>
      </w:tr>
      <w:tr w:rsidR="004A1BF0" w:rsidRPr="004A1BF0" w14:paraId="13CF2584" w14:textId="77777777" w:rsidTr="004A1BF0">
        <w:trPr>
          <w:trHeight w:val="340"/>
        </w:trPr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0524C5FC" w14:textId="77777777" w:rsidR="004A1BF0" w:rsidRPr="00371C85" w:rsidRDefault="004A1BF0" w:rsidP="004A1BF0">
            <w:pPr>
              <w:jc w:val="center"/>
              <w:rPr>
                <w:i/>
                <w:iCs/>
                <w:color w:val="000000"/>
              </w:rPr>
            </w:pPr>
            <w:r w:rsidRPr="00371C85">
              <w:rPr>
                <w:i/>
                <w:iCs/>
                <w:color w:val="000000"/>
              </w:rPr>
              <w:t>Clonostachys rosea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ECC00E7" w14:textId="29B5E94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0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9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34B8C2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4BFC0C" w14:textId="2F33979C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8</w:t>
            </w:r>
            <w:r w:rsidR="00944FAD">
              <w:rPr>
                <w:color w:val="000000"/>
              </w:rPr>
              <w:t>,</w:t>
            </w:r>
            <w:r w:rsidRPr="004A1BF0">
              <w:rPr>
                <w:color w:val="000000"/>
              </w:rPr>
              <w:t>5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113054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7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7C36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146A6" w14:textId="794A6035" w:rsidR="004A1BF0" w:rsidRPr="004A1BF0" w:rsidRDefault="007E750F" w:rsidP="004A1B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503988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BC71C" w14:textId="77777777" w:rsidR="004A1BF0" w:rsidRPr="004A1BF0" w:rsidRDefault="004A1BF0" w:rsidP="004A1BF0">
            <w:pPr>
              <w:jc w:val="right"/>
              <w:rPr>
                <w:color w:val="000000"/>
              </w:rPr>
            </w:pPr>
            <w:r w:rsidRPr="004A1BF0">
              <w:rPr>
                <w:color w:val="00000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2598F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1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C29B5E" w14:textId="77777777" w:rsidR="004A1BF0" w:rsidRPr="004A1BF0" w:rsidRDefault="004A1BF0" w:rsidP="004A1BF0">
            <w:pPr>
              <w:jc w:val="center"/>
              <w:rPr>
                <w:color w:val="000000"/>
              </w:rPr>
            </w:pPr>
            <w:r w:rsidRPr="004A1BF0">
              <w:rPr>
                <w:color w:val="000000"/>
              </w:rPr>
              <w:t>26</w:t>
            </w:r>
          </w:p>
        </w:tc>
      </w:tr>
    </w:tbl>
    <w:p w14:paraId="0CDEED8E" w14:textId="77777777" w:rsidR="00433103" w:rsidRPr="00472105" w:rsidRDefault="00433103">
      <w:pPr>
        <w:rPr>
          <w:lang w:val="en-US"/>
        </w:rPr>
      </w:pPr>
    </w:p>
    <w:sectPr w:rsidR="00433103" w:rsidRPr="00472105" w:rsidSect="0047210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2105"/>
    <w:rsid w:val="001545CF"/>
    <w:rsid w:val="001E4113"/>
    <w:rsid w:val="00351628"/>
    <w:rsid w:val="00361C59"/>
    <w:rsid w:val="00371C85"/>
    <w:rsid w:val="00433103"/>
    <w:rsid w:val="00462F9B"/>
    <w:rsid w:val="00472105"/>
    <w:rsid w:val="004A1BF0"/>
    <w:rsid w:val="005332BE"/>
    <w:rsid w:val="0070196E"/>
    <w:rsid w:val="007B092F"/>
    <w:rsid w:val="007E750F"/>
    <w:rsid w:val="00882D6A"/>
    <w:rsid w:val="00944FAD"/>
    <w:rsid w:val="00A61602"/>
    <w:rsid w:val="00A93845"/>
    <w:rsid w:val="00E46809"/>
    <w:rsid w:val="00E57FBC"/>
    <w:rsid w:val="00E86F8E"/>
    <w:rsid w:val="00E86FF5"/>
    <w:rsid w:val="00EE4B50"/>
    <w:rsid w:val="00EF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79B999B"/>
  <w15:docId w15:val="{6654A5E3-F3FE-9B4A-AC8B-EC859D766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05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2D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D6A"/>
    <w:rPr>
      <w:rFonts w:ascii="Times New Roman" w:eastAsia="Times New Roman" w:hAnsi="Times New Roman" w:cs="Times New Roman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3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Camargos Fonseca</dc:creator>
  <cp:keywords/>
  <dc:description/>
  <cp:lastModifiedBy>Gillian Attard</cp:lastModifiedBy>
  <cp:revision>20</cp:revision>
  <dcterms:created xsi:type="dcterms:W3CDTF">2019-05-30T22:29:00Z</dcterms:created>
  <dcterms:modified xsi:type="dcterms:W3CDTF">2020-03-31T07:43:00Z</dcterms:modified>
</cp:coreProperties>
</file>